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647" w:rsidRPr="000C6074" w:rsidRDefault="006A5647" w:rsidP="006A5647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C6074">
        <w:rPr>
          <w:rFonts w:ascii="Times New Roman" w:hAnsi="Times New Roman" w:cs="Times New Roman"/>
          <w:b/>
          <w:bCs/>
        </w:rPr>
        <w:t xml:space="preserve">S1 Table </w:t>
      </w:r>
    </w:p>
    <w:p w:rsidR="006A5647" w:rsidRPr="000C6074" w:rsidRDefault="006A5647" w:rsidP="006A5647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1134"/>
      </w:tblGrid>
      <w:tr w:rsidR="006A5647" w:rsidRPr="000C6074" w:rsidTr="005711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647" w:rsidRPr="000C6074" w:rsidRDefault="006A564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 xml:space="preserve">Patients who received high dosage of </w:t>
            </w:r>
            <w:proofErr w:type="spellStart"/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0C6074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 the time of admission </w:t>
            </w:r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proofErr w:type="gramStart"/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)(</w:t>
            </w:r>
            <w:proofErr w:type="gramEnd"/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647" w:rsidRPr="000C6074" w:rsidRDefault="006A564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 xml:space="preserve">Patients who did not received high dosage of </w:t>
            </w:r>
            <w:proofErr w:type="spellStart"/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0C6074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 the time of admission </w:t>
            </w:r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 w:rsidRPr="000C607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0C6074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 w:rsidRPr="000C6074">
              <w:rPr>
                <w:rFonts w:cs="Angsana New"/>
                <w:szCs w:val="22"/>
                <w:cs/>
              </w:rPr>
              <w:t xml:space="preserve">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5647" w:rsidRPr="000C6074" w:rsidRDefault="006A564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C6074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0C6074">
              <w:rPr>
                <w:rFonts w:ascii="Times New Roman" w:hAnsi="Times New Roman" w:cs="Angsana New"/>
                <w:i/>
                <w:iCs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6A5647" w:rsidRPr="000C6074" w:rsidTr="005711B0">
        <w:tc>
          <w:tcPr>
            <w:tcW w:w="3119" w:type="dxa"/>
            <w:tcBorders>
              <w:top w:val="single" w:sz="4" w:space="0" w:color="auto"/>
            </w:tcBorders>
          </w:tcPr>
          <w:p w:rsidR="006A5647" w:rsidRPr="000C6074" w:rsidRDefault="006A564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Clinical outcomes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601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14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7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11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2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24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075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30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9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1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3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2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121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In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3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21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7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3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110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After the end of  treatment with </w:t>
            </w:r>
            <w:proofErr w:type="spellStart"/>
            <w:r w:rsidRPr="000C6074">
              <w:rPr>
                <w:rFonts w:ascii="Times New Roman" w:hAnsi="Times New Roman" w:cs="Times New Roman"/>
              </w:rPr>
              <w:t>oseltamivir</w:t>
            </w:r>
            <w:proofErr w:type="spellEnd"/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ind w:left="34"/>
              <w:jc w:val="center"/>
              <w:rPr>
                <w:rFonts w:ascii="Times New Roman" w:hAnsi="Times New Roman"/>
                <w:cs/>
              </w:rPr>
            </w:pPr>
            <w:r w:rsidRPr="000C6074">
              <w:rPr>
                <w:rFonts w:ascii="Times New Roman" w:hAnsi="Times New Roman" w:cs="Times New Roman"/>
              </w:rPr>
              <w:t>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10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12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666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Bacterial superimposed infection 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1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18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16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32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074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Non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clinical outcomes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ind w:right="34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Length of hospital stay after survival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days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0C6074">
              <w:rPr>
                <w:rFonts w:ascii="Times New Roman" w:hAnsi="Times New Roman" w:cs="Times New Roman"/>
              </w:rPr>
              <w:t xml:space="preserve">median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IQR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27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20,3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29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21,3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064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 xml:space="preserve">Cost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baht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0C6074">
              <w:rPr>
                <w:rFonts w:ascii="Times New Roman" w:hAnsi="Times New Roman" w:cs="Times New Roman"/>
              </w:rPr>
              <w:t xml:space="preserve">median 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IQR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Total hospital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174,88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100,221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/>
              </w:rPr>
              <w:t>211,55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/>
              </w:rPr>
              <w:t>179,45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102,74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255,85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0C6074">
              <w:rPr>
                <w:rFonts w:ascii="Times New Roman" w:hAnsi="Times New Roman" w:cs="Times New Roman"/>
              </w:rPr>
              <w:t>081</w:t>
            </w:r>
          </w:p>
        </w:tc>
      </w:tr>
      <w:tr w:rsidR="006A5647" w:rsidRPr="000C6074" w:rsidTr="005711B0">
        <w:tc>
          <w:tcPr>
            <w:tcW w:w="3119" w:type="dxa"/>
          </w:tcPr>
          <w:p w:rsidR="006A5647" w:rsidRPr="000C6074" w:rsidRDefault="006A564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31,236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27,723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45,653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32,934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0C6074">
              <w:rPr>
                <w:rFonts w:ascii="Times New Roman" w:hAnsi="Times New Roman" w:cs="Times New Roman"/>
              </w:rPr>
              <w:t>26,898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46,008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.674</w:t>
            </w:r>
          </w:p>
        </w:tc>
      </w:tr>
      <w:tr w:rsidR="006A5647" w:rsidRPr="004D120D" w:rsidTr="005711B0">
        <w:tc>
          <w:tcPr>
            <w:tcW w:w="3119" w:type="dxa"/>
            <w:tcBorders>
              <w:bottom w:val="single" w:sz="4" w:space="0" w:color="auto"/>
            </w:tcBorders>
          </w:tcPr>
          <w:p w:rsidR="006A5647" w:rsidRPr="000C6074" w:rsidRDefault="006A564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Non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141,23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75,654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178,36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6A5647" w:rsidRPr="000C6074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149,885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0C6074">
              <w:rPr>
                <w:rFonts w:ascii="Times New Roman" w:hAnsi="Times New Roman" w:cs="Times New Roman"/>
              </w:rPr>
              <w:t>85,441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0C6074">
              <w:rPr>
                <w:rFonts w:ascii="Times New Roman" w:hAnsi="Times New Roman" w:cs="Times New Roman"/>
              </w:rPr>
              <w:t>185,123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A5647" w:rsidRPr="00B90B36" w:rsidRDefault="006A564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6074">
              <w:rPr>
                <w:rFonts w:ascii="Times New Roman" w:hAnsi="Times New Roman" w:cs="Times New Roman"/>
              </w:rPr>
              <w:t>0</w:t>
            </w:r>
            <w:r w:rsidRPr="000C6074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0C6074">
              <w:rPr>
                <w:rFonts w:ascii="Times New Roman" w:hAnsi="Times New Roman" w:cs="Times New Roman"/>
              </w:rPr>
              <w:t>068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647"/>
    <w:rsid w:val="00032B98"/>
    <w:rsid w:val="005369B9"/>
    <w:rsid w:val="006A5647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AEA08-B1AD-4532-B9C0-375203FD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647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32</Characters>
  <Application>Microsoft Office Word</Application>
  <DocSecurity>0</DocSecurity>
  <Lines>73</Lines>
  <Paragraphs>56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3:00Z</dcterms:created>
  <dcterms:modified xsi:type="dcterms:W3CDTF">2021-12-07T07:53:00Z</dcterms:modified>
</cp:coreProperties>
</file>